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D512A" w14:textId="56B4A004" w:rsidR="00170ACE" w:rsidRPr="00170ACE" w:rsidRDefault="00170ACE" w:rsidP="005442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0ACE">
        <w:rPr>
          <w:rFonts w:ascii="Times New Roman" w:hAnsi="Times New Roman" w:cs="Times New Roman"/>
          <w:b/>
          <w:bCs/>
          <w:sz w:val="28"/>
          <w:szCs w:val="28"/>
        </w:rPr>
        <w:t>e-FIGURE LEGENDS</w:t>
      </w:r>
    </w:p>
    <w:p w14:paraId="785C9E4E" w14:textId="59AF428A" w:rsidR="00C6577B" w:rsidRDefault="00C6577B" w:rsidP="00170ACE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st-Effectiveness Acceptability Curves for Sensitivity and Subgroup Analysis</w:t>
      </w:r>
    </w:p>
    <w:p w14:paraId="71C59F96" w14:textId="57813C7A" w:rsidR="00575BF6" w:rsidRDefault="00575B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Figure 1</w:t>
      </w:r>
      <w:r w:rsidR="004D2C3A">
        <w:rPr>
          <w:rFonts w:ascii="Times New Roman" w:hAnsi="Times New Roman" w:cs="Times New Roman"/>
          <w:b/>
          <w:bCs/>
        </w:rPr>
        <w:t xml:space="preserve">a – Unadjusted Cost-Effectiveness Acceptability Curves for Base Case (ITT) and Per Protocol Analyses. </w:t>
      </w:r>
      <w:r w:rsidR="004D2C3A">
        <w:rPr>
          <w:rFonts w:ascii="Times New Roman" w:hAnsi="Times New Roman" w:cs="Times New Roman"/>
        </w:rPr>
        <w:t>Cost effectiveness acceptability curves derived from 1000 bootstrap replications. Willingness to pay thresholds in Canadian dollars. ACP = alternative care providers; ITT = intention to treat.</w:t>
      </w:r>
    </w:p>
    <w:p w14:paraId="3D684686" w14:textId="0F8B19C4" w:rsidR="004D2C3A" w:rsidRDefault="004D2C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Figure 1b – Cost-Effectiveness Acceptability Curves Adjusted for Treatment Cost</w:t>
      </w:r>
      <w:r w:rsidR="00C6577B">
        <w:rPr>
          <w:rFonts w:ascii="Times New Roman" w:hAnsi="Times New Roman" w:cs="Times New Roman"/>
          <w:b/>
          <w:bCs/>
        </w:rPr>
        <w:t xml:space="preserve"> Variation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st-effectiveness acceptability curves derived from 1000 bootstrap replications.</w:t>
      </w:r>
      <w:r w:rsidR="00CB3953">
        <w:rPr>
          <w:rFonts w:ascii="Times New Roman" w:hAnsi="Times New Roman" w:cs="Times New Roman"/>
        </w:rPr>
        <w:t xml:space="preserve"> </w:t>
      </w:r>
      <w:r w:rsidR="00334A49">
        <w:rPr>
          <w:rFonts w:ascii="Times New Roman" w:hAnsi="Times New Roman" w:cs="Times New Roman"/>
        </w:rPr>
        <w:t xml:space="preserve">Treatment costs were adjusted by ±25%. </w:t>
      </w:r>
      <w:r>
        <w:rPr>
          <w:rFonts w:ascii="Times New Roman" w:hAnsi="Times New Roman" w:cs="Times New Roman"/>
        </w:rPr>
        <w:t xml:space="preserve">Willingness to pay thresholds in Canadian dollars. ACP = alternative care providers. </w:t>
      </w:r>
    </w:p>
    <w:p w14:paraId="5447709B" w14:textId="0FCE95AA" w:rsidR="004D2C3A" w:rsidRDefault="004D2C3A">
      <w:pPr>
        <w:rPr>
          <w:rFonts w:ascii="Times New Roman" w:hAnsi="Times New Roman" w:cs="Times New Roman"/>
        </w:rPr>
      </w:pPr>
      <w:r w:rsidRPr="004D2C3A">
        <w:rPr>
          <w:rFonts w:ascii="Times New Roman" w:hAnsi="Times New Roman" w:cs="Times New Roman"/>
          <w:b/>
          <w:bCs/>
        </w:rPr>
        <w:t>e-Figure 1c – Cost-Effectiveness Acceptability Curves Adjusted for RT Wage</w:t>
      </w:r>
      <w:r w:rsidR="00C6577B">
        <w:rPr>
          <w:rFonts w:ascii="Times New Roman" w:hAnsi="Times New Roman" w:cs="Times New Roman"/>
          <w:b/>
          <w:bCs/>
        </w:rPr>
        <w:t xml:space="preserve"> Variation</w:t>
      </w:r>
      <w:r w:rsidRPr="004D2C3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st-effectiveness acceptability curves derived from 1000 bootstrap replications. </w:t>
      </w:r>
      <w:r w:rsidR="00334A49">
        <w:rPr>
          <w:rFonts w:ascii="Times New Roman" w:hAnsi="Times New Roman" w:cs="Times New Roman"/>
        </w:rPr>
        <w:t xml:space="preserve">RT salaries were adjusted from high to low cost. </w:t>
      </w:r>
      <w:r>
        <w:rPr>
          <w:rFonts w:ascii="Times New Roman" w:hAnsi="Times New Roman" w:cs="Times New Roman"/>
        </w:rPr>
        <w:t>Willingness to pay thresholds in Canadian dollars. ACP = alternative care providers; RT = respiratory therapist.</w:t>
      </w:r>
    </w:p>
    <w:p w14:paraId="34C6E9BD" w14:textId="0BE3024D" w:rsidR="004D2C3A" w:rsidRDefault="004D2C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Figure 1d –</w:t>
      </w:r>
      <w:r w:rsidR="00F36DE6">
        <w:rPr>
          <w:rFonts w:ascii="Times New Roman" w:hAnsi="Times New Roman" w:cs="Times New Roman"/>
          <w:b/>
          <w:bCs/>
        </w:rPr>
        <w:t xml:space="preserve"> Complete Case </w:t>
      </w:r>
      <w:r>
        <w:rPr>
          <w:rFonts w:ascii="Times New Roman" w:hAnsi="Times New Roman" w:cs="Times New Roman"/>
          <w:b/>
          <w:bCs/>
        </w:rPr>
        <w:t>Cost-Effectiveness Acceptability Curve</w:t>
      </w:r>
      <w:r w:rsidR="00F36DE6">
        <w:rPr>
          <w:rFonts w:ascii="Times New Roman" w:hAnsi="Times New Roman" w:cs="Times New Roman"/>
          <w:b/>
          <w:bCs/>
        </w:rPr>
        <w:t xml:space="preserve">. </w:t>
      </w:r>
      <w:r w:rsidR="00F36DE6">
        <w:rPr>
          <w:rFonts w:ascii="Times New Roman" w:hAnsi="Times New Roman" w:cs="Times New Roman"/>
        </w:rPr>
        <w:t xml:space="preserve">Derived from 1000 bootstrap replications. </w:t>
      </w:r>
      <w:r w:rsidR="00652B32">
        <w:rPr>
          <w:rFonts w:ascii="Times New Roman" w:hAnsi="Times New Roman" w:cs="Times New Roman"/>
        </w:rPr>
        <w:t>I</w:t>
      </w:r>
      <w:r w:rsidR="00CB3953">
        <w:rPr>
          <w:rFonts w:ascii="Times New Roman" w:hAnsi="Times New Roman" w:cs="Times New Roman"/>
        </w:rPr>
        <w:t xml:space="preserve">ncluded data from participants who had </w:t>
      </w:r>
      <w:r w:rsidR="00CB3953" w:rsidRPr="00652B32">
        <w:rPr>
          <w:rFonts w:ascii="Times New Roman" w:hAnsi="Times New Roman" w:cs="Times New Roman"/>
        </w:rPr>
        <w:t>complete</w:t>
      </w:r>
      <w:r w:rsidR="00CB3953">
        <w:rPr>
          <w:rFonts w:ascii="Times New Roman" w:hAnsi="Times New Roman" w:cs="Times New Roman"/>
        </w:rPr>
        <w:t xml:space="preserve"> data collection over the 1-year study period. </w:t>
      </w:r>
      <w:r w:rsidR="00F36DE6">
        <w:rPr>
          <w:rFonts w:ascii="Times New Roman" w:hAnsi="Times New Roman" w:cs="Times New Roman"/>
        </w:rPr>
        <w:t>Willingness to pay thresholds in Canadian dollars. ACP = alternative care providers.</w:t>
      </w:r>
    </w:p>
    <w:p w14:paraId="1AA1A708" w14:textId="786895C8" w:rsidR="00F36DE6" w:rsidRDefault="00F3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2-Figure 1e – Cost-Effectiveness Acceptability Curve with Cost Outlier Inclusion</w:t>
      </w:r>
      <w:r>
        <w:rPr>
          <w:rFonts w:ascii="Times New Roman" w:hAnsi="Times New Roman" w:cs="Times New Roman"/>
        </w:rPr>
        <w:t xml:space="preserve">. Cost-effectiveness acceptability curve derived from 1000 bootstrap replications. Includes patient with healthcare costs exceeding $200,000. Willingness to pay thresholds in Canadian dollars. ACP = alternative care providers. </w:t>
      </w:r>
    </w:p>
    <w:p w14:paraId="07534497" w14:textId="526D2C13" w:rsidR="00F36DE6" w:rsidRDefault="00F3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-Figure 1f – Cost-Effectiveness Acceptability Curves </w:t>
      </w:r>
      <w:r w:rsidR="00C6577B">
        <w:rPr>
          <w:rFonts w:ascii="Times New Roman" w:hAnsi="Times New Roman" w:cs="Times New Roman"/>
          <w:b/>
          <w:bCs/>
        </w:rPr>
        <w:t>with Wait Time Variation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st-effectiveness acceptability curve</w:t>
      </w:r>
      <w:r w:rsidR="00C657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derived from 1000 bootstrap replications.</w:t>
      </w:r>
      <w:r w:rsidR="00C6577B">
        <w:rPr>
          <w:rFonts w:ascii="Times New Roman" w:hAnsi="Times New Roman" w:cs="Times New Roman"/>
        </w:rPr>
        <w:t xml:space="preserve"> Willingness to pay thresholds in Canadian dollars. ACP </w:t>
      </w:r>
      <w:r w:rsidR="00652B32">
        <w:rPr>
          <w:rFonts w:ascii="Times New Roman" w:hAnsi="Times New Roman" w:cs="Times New Roman"/>
        </w:rPr>
        <w:t>=</w:t>
      </w:r>
      <w:r w:rsidR="00C6577B">
        <w:rPr>
          <w:rFonts w:ascii="Times New Roman" w:hAnsi="Times New Roman" w:cs="Times New Roman"/>
        </w:rPr>
        <w:t xml:space="preserve"> alternative care providers. </w:t>
      </w:r>
    </w:p>
    <w:p w14:paraId="502B7778" w14:textId="6945E326" w:rsidR="00C6577B" w:rsidRDefault="00652B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="00C6577B">
        <w:rPr>
          <w:rFonts w:ascii="Times New Roman" w:hAnsi="Times New Roman" w:cs="Times New Roman"/>
          <w:b/>
          <w:bCs/>
        </w:rPr>
        <w:t xml:space="preserve">-Figure 1g – Cost-Effectiveness Acceptability Curves for PSG and non-PSG use. </w:t>
      </w:r>
      <w:r w:rsidR="00C6577B">
        <w:rPr>
          <w:rFonts w:ascii="Times New Roman" w:hAnsi="Times New Roman" w:cs="Times New Roman"/>
        </w:rPr>
        <w:t xml:space="preserve">Cost-effectiveness acceptability curves derived from 1000 bootstrap replications. </w:t>
      </w:r>
      <w:r w:rsidR="00CB3953">
        <w:rPr>
          <w:rFonts w:ascii="Times New Roman" w:hAnsi="Times New Roman" w:cs="Times New Roman"/>
        </w:rPr>
        <w:t xml:space="preserve">Non-PSG used HSAT alone. </w:t>
      </w:r>
      <w:r w:rsidR="00C6577B">
        <w:rPr>
          <w:rFonts w:ascii="Times New Roman" w:hAnsi="Times New Roman" w:cs="Times New Roman"/>
        </w:rPr>
        <w:t xml:space="preserve">Willingness to pay thresholds in Canadian dollars. ACP = alternative care providers; </w:t>
      </w:r>
      <w:r w:rsidR="00CB3953">
        <w:rPr>
          <w:rFonts w:ascii="Times New Roman" w:hAnsi="Times New Roman" w:cs="Times New Roman"/>
        </w:rPr>
        <w:t xml:space="preserve">HSAT = home sleep apnea testing; </w:t>
      </w:r>
      <w:r w:rsidR="00C6577B">
        <w:rPr>
          <w:rFonts w:ascii="Times New Roman" w:hAnsi="Times New Roman" w:cs="Times New Roman"/>
        </w:rPr>
        <w:t>PSG = polysomnography.</w:t>
      </w:r>
    </w:p>
    <w:p w14:paraId="21355465" w14:textId="77777777" w:rsidR="005442CE" w:rsidRDefault="005442CE">
      <w:pPr>
        <w:rPr>
          <w:rFonts w:ascii="Times New Roman" w:hAnsi="Times New Roman" w:cs="Times New Roman"/>
        </w:rPr>
      </w:pPr>
    </w:p>
    <w:p w14:paraId="2CB12495" w14:textId="77777777" w:rsidR="005442CE" w:rsidRPr="005442CE" w:rsidRDefault="005442CE" w:rsidP="005442CE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075091" w14:textId="77777777" w:rsidR="005442CE" w:rsidRPr="00C6577B" w:rsidRDefault="005442CE">
      <w:pPr>
        <w:rPr>
          <w:rFonts w:ascii="Times New Roman" w:hAnsi="Times New Roman" w:cs="Times New Roman"/>
        </w:rPr>
      </w:pPr>
    </w:p>
    <w:p w14:paraId="1C69E80E" w14:textId="77777777" w:rsidR="00F36DE6" w:rsidRPr="004D2C3A" w:rsidRDefault="00F36DE6">
      <w:pPr>
        <w:rPr>
          <w:rFonts w:ascii="Times New Roman" w:hAnsi="Times New Roman" w:cs="Times New Roman"/>
          <w:b/>
          <w:bCs/>
        </w:rPr>
      </w:pPr>
    </w:p>
    <w:p w14:paraId="52022DC5" w14:textId="77777777" w:rsidR="00EA3C45" w:rsidRDefault="00EA3C45"/>
    <w:sectPr w:rsidR="00EA3C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45"/>
    <w:rsid w:val="000B1D35"/>
    <w:rsid w:val="000D15F7"/>
    <w:rsid w:val="00170ACE"/>
    <w:rsid w:val="00334A49"/>
    <w:rsid w:val="004B3CC5"/>
    <w:rsid w:val="004C3D33"/>
    <w:rsid w:val="004D2C3A"/>
    <w:rsid w:val="005442CE"/>
    <w:rsid w:val="00575BF6"/>
    <w:rsid w:val="00616C22"/>
    <w:rsid w:val="0062440B"/>
    <w:rsid w:val="00652B32"/>
    <w:rsid w:val="008410CF"/>
    <w:rsid w:val="009123C8"/>
    <w:rsid w:val="00987579"/>
    <w:rsid w:val="009C1931"/>
    <w:rsid w:val="00A2457E"/>
    <w:rsid w:val="00A36D0F"/>
    <w:rsid w:val="00C21D14"/>
    <w:rsid w:val="00C6577B"/>
    <w:rsid w:val="00CB3953"/>
    <w:rsid w:val="00DA586D"/>
    <w:rsid w:val="00EA3C45"/>
    <w:rsid w:val="00EF5CD4"/>
    <w:rsid w:val="00F3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87005"/>
  <w15:chartTrackingRefBased/>
  <w15:docId w15:val="{6248F7DD-7FA0-A844-A2D2-1F99FE22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C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man, Georgia</dc:creator>
  <cp:keywords/>
  <dc:description/>
  <cp:lastModifiedBy>Heilman, Georgia</cp:lastModifiedBy>
  <cp:revision>4</cp:revision>
  <dcterms:created xsi:type="dcterms:W3CDTF">2025-08-20T21:53:00Z</dcterms:created>
  <dcterms:modified xsi:type="dcterms:W3CDTF">2025-08-20T22:48:00Z</dcterms:modified>
</cp:coreProperties>
</file>